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A6B" w:rsidRPr="00AB1C1D" w:rsidRDefault="008D6A6B" w:rsidP="00B6337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AB1C1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AB1C1D">
        <w:rPr>
          <w:rFonts w:ascii="Times New Roman" w:hAnsi="Times New Roman"/>
          <w:b/>
          <w:sz w:val="24"/>
          <w:szCs w:val="24"/>
        </w:rPr>
        <w:t>1.  Pair-wise linkage disequilibrium (r</w:t>
      </w:r>
      <w:r w:rsidRPr="00AB1C1D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AB1C1D">
        <w:rPr>
          <w:rFonts w:ascii="Times New Roman" w:hAnsi="Times New Roman"/>
          <w:b/>
          <w:sz w:val="24"/>
          <w:szCs w:val="24"/>
        </w:rPr>
        <w:t xml:space="preserve">) for NHANES III participants genotyped for six </w:t>
      </w:r>
      <w:r w:rsidRPr="00AB1C1D">
        <w:rPr>
          <w:rFonts w:ascii="Times New Roman" w:hAnsi="Times New Roman"/>
          <w:b/>
          <w:i/>
          <w:sz w:val="24"/>
          <w:szCs w:val="24"/>
        </w:rPr>
        <w:t>VKORC1</w:t>
      </w:r>
      <w:r w:rsidRPr="00AB1C1D">
        <w:rPr>
          <w:rFonts w:ascii="Times New Roman" w:hAnsi="Times New Roman"/>
          <w:b/>
          <w:sz w:val="24"/>
          <w:szCs w:val="24"/>
        </w:rPr>
        <w:t xml:space="preserve"> SNPs, by populations </w:t>
      </w:r>
    </w:p>
    <w:tbl>
      <w:tblPr>
        <w:tblW w:w="9320" w:type="dxa"/>
        <w:tblInd w:w="103" w:type="dxa"/>
        <w:tblLook w:val="04A0"/>
      </w:tblPr>
      <w:tblGrid>
        <w:gridCol w:w="2080"/>
        <w:gridCol w:w="960"/>
        <w:gridCol w:w="1256"/>
        <w:gridCol w:w="1256"/>
        <w:gridCol w:w="1256"/>
        <w:gridCol w:w="1256"/>
        <w:gridCol w:w="1256"/>
      </w:tblGrid>
      <w:tr w:rsidR="00B63376" w:rsidRPr="00AB1C1D" w:rsidTr="00B63376">
        <w:trPr>
          <w:trHeight w:val="300"/>
        </w:trPr>
        <w:tc>
          <w:tcPr>
            <w:tcW w:w="93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376" w:rsidRDefault="00B63376" w:rsidP="00B63376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:rsidR="00B63376" w:rsidRPr="00B63376" w:rsidRDefault="00B63376" w:rsidP="00B633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B63376">
              <w:rPr>
                <w:rFonts w:ascii="Times New Roman" w:hAnsi="Times New Roman"/>
                <w:b/>
                <w:i/>
                <w:sz w:val="24"/>
                <w:szCs w:val="24"/>
              </w:rPr>
              <w:t>non-Hispanic whites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729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235961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993443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288473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992323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8050984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7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0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2359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5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9934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9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2884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1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9923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5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8050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B63376" w:rsidRPr="00AB1C1D" w:rsidTr="00B63376">
        <w:trPr>
          <w:trHeight w:val="300"/>
        </w:trPr>
        <w:tc>
          <w:tcPr>
            <w:tcW w:w="93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376" w:rsidRDefault="00B63376" w:rsidP="0079741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:rsidR="00B63376" w:rsidRPr="00B63376" w:rsidRDefault="00B63376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B63376">
              <w:rPr>
                <w:rFonts w:ascii="Times New Roman" w:hAnsi="Times New Roman"/>
                <w:b/>
                <w:i/>
                <w:sz w:val="24"/>
                <w:szCs w:val="24"/>
              </w:rPr>
              <w:t>non-Hispanic blacks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729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235961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993443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288473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992323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8050984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7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9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2359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4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9934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1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2884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3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9923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0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8050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B63376" w:rsidRPr="00AB1C1D" w:rsidTr="00E25218">
        <w:trPr>
          <w:trHeight w:val="300"/>
        </w:trPr>
        <w:tc>
          <w:tcPr>
            <w:tcW w:w="93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376" w:rsidRDefault="00B63376" w:rsidP="0079741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:rsidR="00B63376" w:rsidRPr="00B63376" w:rsidRDefault="00B63376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B63376">
              <w:rPr>
                <w:rFonts w:ascii="Times New Roman" w:hAnsi="Times New Roman"/>
                <w:b/>
                <w:i/>
                <w:sz w:val="24"/>
                <w:szCs w:val="24"/>
              </w:rPr>
              <w:t>Mexican-Americans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729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235961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993443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288473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992323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8050984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7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7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2359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8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9934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5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2884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0</w:t>
            </w:r>
          </w:p>
        </w:tc>
      </w:tr>
      <w:tr w:rsidR="008D6A6B" w:rsidRPr="00AB1C1D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9923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1</w:t>
            </w:r>
          </w:p>
        </w:tc>
      </w:tr>
      <w:tr w:rsidR="008D6A6B" w:rsidRPr="000F48E7" w:rsidTr="00B6337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s8050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AB1C1D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A6B" w:rsidRPr="000F48E7" w:rsidRDefault="008D6A6B" w:rsidP="0079741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B1C1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</w:tbl>
    <w:p w:rsidR="0087485B" w:rsidRDefault="0087485B" w:rsidP="008D6A6B"/>
    <w:sectPr w:rsidR="0087485B" w:rsidSect="00874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EA00F2"/>
    <w:multiLevelType w:val="hybridMultilevel"/>
    <w:tmpl w:val="C46E34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1"/>
  <w:proofState w:spelling="clean" w:grammar="clean"/>
  <w:defaultTabStop w:val="720"/>
  <w:characterSpacingControl w:val="doNotCompress"/>
  <w:compat/>
  <w:rsids>
    <w:rsidRoot w:val="008D6A6B"/>
    <w:rsid w:val="00052995"/>
    <w:rsid w:val="000A607B"/>
    <w:rsid w:val="00364C22"/>
    <w:rsid w:val="006E630E"/>
    <w:rsid w:val="0087485B"/>
    <w:rsid w:val="008D0B1B"/>
    <w:rsid w:val="008D6A6B"/>
    <w:rsid w:val="009E2516"/>
    <w:rsid w:val="00B31E05"/>
    <w:rsid w:val="00B633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ind w:left="14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A6B"/>
    <w:pPr>
      <w:spacing w:after="200" w:line="276" w:lineRule="auto"/>
      <w:ind w:left="0"/>
      <w:jc w:val="left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4</Characters>
  <Application>Microsoft Office Word</Application>
  <DocSecurity>0</DocSecurity>
  <Lines>8</Lines>
  <Paragraphs>2</Paragraphs>
  <ScaleCrop>false</ScaleCrop>
  <Company>Vanderbilt</Company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all</dc:creator>
  <cp:keywords/>
  <dc:description/>
  <cp:lastModifiedBy>Julia Wall</cp:lastModifiedBy>
  <cp:revision>2</cp:revision>
  <dcterms:created xsi:type="dcterms:W3CDTF">2010-11-19T17:47:00Z</dcterms:created>
  <dcterms:modified xsi:type="dcterms:W3CDTF">2010-11-19T17:47:00Z</dcterms:modified>
</cp:coreProperties>
</file>